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67BA3" w14:textId="3A81603B" w:rsidR="009B0243" w:rsidRPr="0095631F" w:rsidRDefault="0095631F" w:rsidP="0095631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</w:t>
      </w:r>
      <w:r w:rsidRPr="0095631F">
        <w:rPr>
          <w:rFonts w:ascii="Times New Roman" w:hAnsi="Times New Roman" w:cs="Times New Roman"/>
          <w:sz w:val="24"/>
          <w:szCs w:val="24"/>
        </w:rPr>
        <w:t>able 2.</w:t>
      </w:r>
      <w:proofErr w:type="gramEnd"/>
      <w:r w:rsidRPr="009563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31F">
        <w:rPr>
          <w:rFonts w:ascii="Times New Roman" w:hAnsi="Times New Roman" w:cs="Times New Roman"/>
          <w:sz w:val="24"/>
          <w:szCs w:val="24"/>
        </w:rPr>
        <w:t>Epistatic</w:t>
      </w:r>
      <w:proofErr w:type="spellEnd"/>
      <w:r w:rsidRPr="0095631F">
        <w:rPr>
          <w:rFonts w:ascii="Times New Roman" w:hAnsi="Times New Roman" w:cs="Times New Roman"/>
          <w:sz w:val="24"/>
          <w:szCs w:val="24"/>
        </w:rPr>
        <w:t xml:space="preserve"> QTL identified by two- and three-locus interactions for </w:t>
      </w:r>
      <w:r w:rsidR="00C1744E">
        <w:rPr>
          <w:rFonts w:ascii="Times New Roman" w:hAnsi="Times New Roman" w:cs="Times New Roman"/>
          <w:sz w:val="24"/>
          <w:szCs w:val="24"/>
        </w:rPr>
        <w:t>g</w:t>
      </w:r>
      <w:r w:rsidRPr="0095631F">
        <w:rPr>
          <w:rFonts w:ascii="Times New Roman" w:hAnsi="Times New Roman" w:cs="Times New Roman"/>
          <w:sz w:val="24"/>
          <w:szCs w:val="24"/>
        </w:rPr>
        <w:t>rain Zn and Fe concentration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895"/>
        <w:gridCol w:w="2160"/>
        <w:gridCol w:w="2610"/>
        <w:gridCol w:w="2340"/>
        <w:gridCol w:w="2250"/>
      </w:tblGrid>
      <w:tr w:rsidR="00950961" w:rsidRPr="0095631F" w14:paraId="3EDB2237" w14:textId="77777777" w:rsidTr="007C6AA6">
        <w:tc>
          <w:tcPr>
            <w:tcW w:w="895" w:type="dxa"/>
          </w:tcPr>
          <w:p w14:paraId="5284B7A6" w14:textId="22E4DCBF" w:rsidR="00950961" w:rsidRPr="0095631F" w:rsidRDefault="00950961">
            <w:pPr>
              <w:rPr>
                <w:rFonts w:ascii="Times New Roman" w:hAnsi="Times New Roman" w:cs="Times New Roman"/>
                <w:b/>
              </w:rPr>
            </w:pPr>
            <w:r w:rsidRPr="0095631F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2160" w:type="dxa"/>
          </w:tcPr>
          <w:p w14:paraId="4886318C" w14:textId="27A4CBA0" w:rsidR="00950961" w:rsidRPr="0095631F" w:rsidRDefault="00950961">
            <w:pPr>
              <w:rPr>
                <w:rFonts w:ascii="Times New Roman" w:hAnsi="Times New Roman" w:cs="Times New Roman"/>
                <w:b/>
              </w:rPr>
            </w:pPr>
            <w:r w:rsidRPr="0095631F">
              <w:rPr>
                <w:rFonts w:ascii="Times New Roman" w:hAnsi="Times New Roman" w:cs="Times New Roman"/>
                <w:b/>
              </w:rPr>
              <w:t>Two locus interaction</w:t>
            </w:r>
          </w:p>
        </w:tc>
        <w:tc>
          <w:tcPr>
            <w:tcW w:w="2610" w:type="dxa"/>
          </w:tcPr>
          <w:p w14:paraId="5F27AFC9" w14:textId="10559552" w:rsidR="00950961" w:rsidRPr="0095631F" w:rsidRDefault="00950961">
            <w:pPr>
              <w:rPr>
                <w:rFonts w:ascii="Times New Roman" w:hAnsi="Times New Roman" w:cs="Times New Roman"/>
                <w:b/>
              </w:rPr>
            </w:pPr>
            <w:r w:rsidRPr="0095631F">
              <w:rPr>
                <w:rFonts w:ascii="Times New Roman" w:hAnsi="Times New Roman" w:cs="Times New Roman"/>
                <w:b/>
              </w:rPr>
              <w:t>PV (%) explained by two interactin</w:t>
            </w:r>
            <w:r w:rsidR="00C1744E">
              <w:rPr>
                <w:rFonts w:ascii="Times New Roman" w:hAnsi="Times New Roman" w:cs="Times New Roman"/>
                <w:b/>
              </w:rPr>
              <w:t>g</w:t>
            </w:r>
            <w:r w:rsidRPr="0095631F">
              <w:rPr>
                <w:rFonts w:ascii="Times New Roman" w:hAnsi="Times New Roman" w:cs="Times New Roman"/>
                <w:b/>
              </w:rPr>
              <w:t xml:space="preserve"> loci</w:t>
            </w:r>
          </w:p>
        </w:tc>
        <w:tc>
          <w:tcPr>
            <w:tcW w:w="2340" w:type="dxa"/>
          </w:tcPr>
          <w:p w14:paraId="108F8964" w14:textId="3BAFE10F" w:rsidR="00950961" w:rsidRPr="0095631F" w:rsidRDefault="00950961">
            <w:pPr>
              <w:rPr>
                <w:rFonts w:ascii="Times New Roman" w:hAnsi="Times New Roman" w:cs="Times New Roman"/>
                <w:b/>
              </w:rPr>
            </w:pPr>
            <w:r w:rsidRPr="0095631F">
              <w:rPr>
                <w:rFonts w:ascii="Times New Roman" w:hAnsi="Times New Roman" w:cs="Times New Roman"/>
                <w:b/>
              </w:rPr>
              <w:t>Three locus interaction</w:t>
            </w:r>
          </w:p>
        </w:tc>
        <w:tc>
          <w:tcPr>
            <w:tcW w:w="2250" w:type="dxa"/>
          </w:tcPr>
          <w:p w14:paraId="6D966CDC" w14:textId="3E4E351E" w:rsidR="00950961" w:rsidRPr="0095631F" w:rsidRDefault="00950961">
            <w:pPr>
              <w:rPr>
                <w:rFonts w:ascii="Times New Roman" w:hAnsi="Times New Roman" w:cs="Times New Roman"/>
                <w:b/>
              </w:rPr>
            </w:pPr>
            <w:r w:rsidRPr="0095631F">
              <w:rPr>
                <w:rFonts w:ascii="Times New Roman" w:hAnsi="Times New Roman" w:cs="Times New Roman"/>
                <w:b/>
              </w:rPr>
              <w:t>PV (%) explained by three interactin</w:t>
            </w:r>
            <w:r w:rsidR="00C1744E">
              <w:rPr>
                <w:rFonts w:ascii="Times New Roman" w:hAnsi="Times New Roman" w:cs="Times New Roman"/>
                <w:b/>
              </w:rPr>
              <w:t>g</w:t>
            </w:r>
            <w:r w:rsidRPr="0095631F">
              <w:rPr>
                <w:rFonts w:ascii="Times New Roman" w:hAnsi="Times New Roman" w:cs="Times New Roman"/>
                <w:b/>
              </w:rPr>
              <w:t xml:space="preserve"> loci</w:t>
            </w:r>
          </w:p>
        </w:tc>
      </w:tr>
      <w:tr w:rsidR="00950961" w:rsidRPr="0095631F" w14:paraId="1C6E5ADD" w14:textId="77777777" w:rsidTr="007C6AA6">
        <w:tc>
          <w:tcPr>
            <w:tcW w:w="895" w:type="dxa"/>
          </w:tcPr>
          <w:p w14:paraId="77BC8034" w14:textId="5958A0EE" w:rsidR="00950961" w:rsidRPr="0095631F" w:rsidRDefault="00C1744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136F61" w:rsidRPr="0095631F">
              <w:rPr>
                <w:rFonts w:ascii="Times New Roman" w:hAnsi="Times New Roman" w:cs="Times New Roman"/>
              </w:rPr>
              <w:t>Zn</w:t>
            </w:r>
            <w:r w:rsidR="0095631F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2160" w:type="dxa"/>
          </w:tcPr>
          <w:p w14:paraId="74980878" w14:textId="7687C707" w:rsidR="007C443B" w:rsidRPr="0095631F" w:rsidRDefault="007C443B" w:rsidP="007C443B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4</w:t>
            </w:r>
          </w:p>
          <w:p w14:paraId="64A46E09" w14:textId="51EB4D68" w:rsidR="007C443B" w:rsidRPr="0095631F" w:rsidRDefault="007C443B" w:rsidP="007C443B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2</w:t>
            </w:r>
          </w:p>
          <w:p w14:paraId="158F3E22" w14:textId="77777777" w:rsidR="00950961" w:rsidRPr="0095631F" w:rsidRDefault="009509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334F5FEA" w14:textId="06122D21" w:rsidR="00950961" w:rsidRPr="0095631F" w:rsidRDefault="007C443B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340" w:type="dxa"/>
          </w:tcPr>
          <w:p w14:paraId="259C6974" w14:textId="57CBCBA3" w:rsidR="009A4BC4" w:rsidRPr="0095631F" w:rsidRDefault="007A0E3B" w:rsidP="009A4BC4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1D.1</w:t>
            </w:r>
          </w:p>
          <w:p w14:paraId="6B0C1E6F" w14:textId="405008E7" w:rsidR="007A0E3B" w:rsidRPr="0095631F" w:rsidRDefault="007A0E3B" w:rsidP="007A0E3B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2</w:t>
            </w:r>
          </w:p>
          <w:p w14:paraId="35C57312" w14:textId="597253D8" w:rsidR="007A0E3B" w:rsidRPr="0095631F" w:rsidRDefault="007A0E3B" w:rsidP="007A0E3B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6A.1</w:t>
            </w:r>
          </w:p>
          <w:p w14:paraId="071F6B61" w14:textId="77777777" w:rsidR="00950961" w:rsidRPr="0095631F" w:rsidRDefault="00950961" w:rsidP="007A0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B6713C5" w14:textId="5F2C6D83" w:rsidR="00950961" w:rsidRPr="0095631F" w:rsidRDefault="009A4BC4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3.2</w:t>
            </w:r>
          </w:p>
        </w:tc>
      </w:tr>
      <w:tr w:rsidR="00813C90" w:rsidRPr="0095631F" w14:paraId="679B0D59" w14:textId="77777777" w:rsidTr="007C6AA6">
        <w:tc>
          <w:tcPr>
            <w:tcW w:w="895" w:type="dxa"/>
          </w:tcPr>
          <w:p w14:paraId="30543567" w14:textId="77777777" w:rsidR="00813C90" w:rsidRPr="0095631F" w:rsidRDefault="00813C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4D04CD4" w14:textId="4B055DFB" w:rsidR="007A4C87" w:rsidRPr="0095631F" w:rsidRDefault="007A4C87" w:rsidP="007A4C87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3</w:t>
            </w:r>
          </w:p>
          <w:p w14:paraId="69A922A4" w14:textId="27F33FCD" w:rsidR="007A4C87" w:rsidRPr="0095631F" w:rsidRDefault="007A4C87" w:rsidP="007A4C87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2</w:t>
            </w:r>
          </w:p>
          <w:p w14:paraId="299180AB" w14:textId="57B46CA9" w:rsidR="00813C90" w:rsidRPr="0095631F" w:rsidRDefault="00813C90" w:rsidP="007C443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4E01E834" w14:textId="3C834F19" w:rsidR="00813C90" w:rsidRPr="0095631F" w:rsidRDefault="00321299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2.</w:t>
            </w:r>
            <w:r w:rsidR="007A4C87" w:rsidRPr="009563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14:paraId="3F9F6639" w14:textId="12075BB7" w:rsidR="00FA3E1E" w:rsidRPr="0095631F" w:rsidRDefault="00FA3E1E" w:rsidP="00FA3E1E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4</w:t>
            </w:r>
          </w:p>
          <w:p w14:paraId="5F5A2ECC" w14:textId="3F563194" w:rsidR="00FA3E1E" w:rsidRPr="0095631F" w:rsidRDefault="00FA3E1E" w:rsidP="00FA3E1E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2</w:t>
            </w:r>
          </w:p>
          <w:p w14:paraId="1D0D0C53" w14:textId="68B8DA26" w:rsidR="006A5016" w:rsidRPr="0095631F" w:rsidRDefault="006A5016" w:rsidP="006A5016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6A.1</w:t>
            </w:r>
          </w:p>
          <w:p w14:paraId="3A35E2B1" w14:textId="77777777" w:rsidR="00813C90" w:rsidRPr="0095631F" w:rsidRDefault="00813C90" w:rsidP="007A0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04664EF" w14:textId="6F563977" w:rsidR="00813C90" w:rsidRPr="0095631F" w:rsidRDefault="00FA4104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4.6</w:t>
            </w:r>
          </w:p>
        </w:tc>
      </w:tr>
      <w:tr w:rsidR="00321299" w:rsidRPr="0095631F" w14:paraId="20C03E18" w14:textId="77777777" w:rsidTr="007C6AA6">
        <w:tc>
          <w:tcPr>
            <w:tcW w:w="895" w:type="dxa"/>
          </w:tcPr>
          <w:p w14:paraId="4515EC73" w14:textId="77777777" w:rsidR="00321299" w:rsidRPr="0095631F" w:rsidRDefault="003212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FCD9499" w14:textId="39E3583D" w:rsidR="002605CF" w:rsidRPr="0095631F" w:rsidRDefault="002605CF" w:rsidP="002605CF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3</w:t>
            </w:r>
          </w:p>
          <w:p w14:paraId="202E31A6" w14:textId="61BD01E9" w:rsidR="00321299" w:rsidRPr="0095631F" w:rsidRDefault="002605CF" w:rsidP="001D11DD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1B.1</w:t>
            </w:r>
          </w:p>
          <w:p w14:paraId="751CCD45" w14:textId="480919C3" w:rsidR="007C443B" w:rsidRPr="0095631F" w:rsidRDefault="007C443B" w:rsidP="001D11D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6CFBC1F4" w14:textId="472BCD1A" w:rsidR="00321299" w:rsidRPr="0095631F" w:rsidRDefault="004409FE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2.</w:t>
            </w:r>
            <w:r w:rsidR="002605CF" w:rsidRPr="009563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114CB171" w14:textId="77777777" w:rsidR="00321299" w:rsidRPr="0095631F" w:rsidRDefault="003212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6400302" w14:textId="77777777" w:rsidR="00321299" w:rsidRPr="0095631F" w:rsidRDefault="00321299">
            <w:pPr>
              <w:rPr>
                <w:rFonts w:ascii="Times New Roman" w:hAnsi="Times New Roman" w:cs="Times New Roman"/>
              </w:rPr>
            </w:pPr>
          </w:p>
        </w:tc>
      </w:tr>
      <w:tr w:rsidR="004409FE" w:rsidRPr="0095631F" w14:paraId="33A06696" w14:textId="77777777" w:rsidTr="007C6AA6">
        <w:tc>
          <w:tcPr>
            <w:tcW w:w="895" w:type="dxa"/>
          </w:tcPr>
          <w:p w14:paraId="1801A240" w14:textId="77777777" w:rsidR="004409FE" w:rsidRPr="0095631F" w:rsidRDefault="00440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6A2E894" w14:textId="2AFF3B1C" w:rsidR="008A06F6" w:rsidRPr="0095631F" w:rsidRDefault="008A06F6" w:rsidP="008A06F6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3</w:t>
            </w:r>
          </w:p>
          <w:p w14:paraId="78C42DF2" w14:textId="1C8B777E" w:rsidR="004409FE" w:rsidRPr="0095631F" w:rsidRDefault="008A06F6" w:rsidP="007C443B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4A.1</w:t>
            </w:r>
          </w:p>
          <w:p w14:paraId="11BA3703" w14:textId="27335EAF" w:rsidR="007C443B" w:rsidRPr="0095631F" w:rsidRDefault="007C443B" w:rsidP="007C443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2FDD25B0" w14:textId="47F2E037" w:rsidR="004409FE" w:rsidRPr="0095631F" w:rsidRDefault="00625404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2.</w:t>
            </w:r>
            <w:r w:rsidR="008A06F6" w:rsidRPr="009563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</w:tcPr>
          <w:p w14:paraId="51FBA23C" w14:textId="77777777" w:rsidR="004409FE" w:rsidRPr="0095631F" w:rsidRDefault="004409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D8BB4B5" w14:textId="77777777" w:rsidR="004409FE" w:rsidRPr="0095631F" w:rsidRDefault="004409FE">
            <w:pPr>
              <w:rPr>
                <w:rFonts w:ascii="Times New Roman" w:hAnsi="Times New Roman" w:cs="Times New Roman"/>
              </w:rPr>
            </w:pPr>
          </w:p>
        </w:tc>
      </w:tr>
      <w:tr w:rsidR="00CA4999" w:rsidRPr="0095631F" w14:paraId="603D3C9C" w14:textId="77777777" w:rsidTr="007C6AA6">
        <w:tc>
          <w:tcPr>
            <w:tcW w:w="895" w:type="dxa"/>
          </w:tcPr>
          <w:p w14:paraId="076B688C" w14:textId="0311C548" w:rsidR="00CA4999" w:rsidRPr="0095631F" w:rsidRDefault="00CA4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3E53BA3" w14:textId="2D73D9D7" w:rsidR="00757CFE" w:rsidRPr="0095631F" w:rsidRDefault="00757CFE" w:rsidP="00757CFE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2</w:t>
            </w:r>
          </w:p>
          <w:p w14:paraId="2EC0DF22" w14:textId="5078E85E" w:rsidR="00CA4999" w:rsidRPr="0095631F" w:rsidRDefault="00757CFE" w:rsidP="0031133F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6A.1</w:t>
            </w:r>
          </w:p>
          <w:p w14:paraId="3E968685" w14:textId="53BA57A3" w:rsidR="008A06F6" w:rsidRPr="0095631F" w:rsidRDefault="008A06F6" w:rsidP="003113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2FB376FB" w14:textId="12FC432A" w:rsidR="00CA4999" w:rsidRPr="0095631F" w:rsidRDefault="00757CFE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340" w:type="dxa"/>
          </w:tcPr>
          <w:p w14:paraId="12E84CC9" w14:textId="77777777" w:rsidR="00CA4999" w:rsidRPr="0095631F" w:rsidRDefault="00CA49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4D66713" w14:textId="77777777" w:rsidR="00CA4999" w:rsidRPr="0095631F" w:rsidRDefault="00CA4999">
            <w:pPr>
              <w:rPr>
                <w:rFonts w:ascii="Times New Roman" w:hAnsi="Times New Roman" w:cs="Times New Roman"/>
              </w:rPr>
            </w:pPr>
          </w:p>
        </w:tc>
      </w:tr>
      <w:tr w:rsidR="008A06F6" w:rsidRPr="0095631F" w14:paraId="7EF515E9" w14:textId="77777777" w:rsidTr="007C6AA6">
        <w:tc>
          <w:tcPr>
            <w:tcW w:w="895" w:type="dxa"/>
          </w:tcPr>
          <w:p w14:paraId="658EE615" w14:textId="77777777" w:rsidR="008A06F6" w:rsidRPr="0095631F" w:rsidRDefault="008A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86FF602" w14:textId="49774121" w:rsidR="00747552" w:rsidRPr="0095631F" w:rsidRDefault="00747552" w:rsidP="00747552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2B.2</w:t>
            </w:r>
          </w:p>
          <w:p w14:paraId="0510F88B" w14:textId="7F0A66CD" w:rsidR="00747552" w:rsidRPr="0095631F" w:rsidRDefault="00747552" w:rsidP="00747552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ZnC-4A.1</w:t>
            </w:r>
          </w:p>
          <w:p w14:paraId="361D9230" w14:textId="77777777" w:rsidR="008A06F6" w:rsidRPr="0095631F" w:rsidRDefault="008A06F6" w:rsidP="003113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277E1E1F" w14:textId="27797599" w:rsidR="008A06F6" w:rsidRPr="0095631F" w:rsidRDefault="00747552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340" w:type="dxa"/>
          </w:tcPr>
          <w:p w14:paraId="2C564735" w14:textId="77777777" w:rsidR="008A06F6" w:rsidRPr="0095631F" w:rsidRDefault="008A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4F67BB9" w14:textId="77777777" w:rsidR="008A06F6" w:rsidRPr="0095631F" w:rsidRDefault="008A06F6">
            <w:pPr>
              <w:rPr>
                <w:rFonts w:ascii="Times New Roman" w:hAnsi="Times New Roman" w:cs="Times New Roman"/>
              </w:rPr>
            </w:pPr>
          </w:p>
        </w:tc>
      </w:tr>
      <w:tr w:rsidR="008A06F6" w:rsidRPr="0095631F" w14:paraId="55666194" w14:textId="77777777" w:rsidTr="007C6AA6">
        <w:tc>
          <w:tcPr>
            <w:tcW w:w="895" w:type="dxa"/>
          </w:tcPr>
          <w:p w14:paraId="0F8EF7D1" w14:textId="3822ACEB" w:rsidR="008A06F6" w:rsidRPr="0095631F" w:rsidRDefault="00C1744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="00BB2FB3" w:rsidRPr="0095631F">
              <w:rPr>
                <w:rFonts w:ascii="Times New Roman" w:hAnsi="Times New Roman" w:cs="Times New Roman"/>
              </w:rPr>
              <w:t>Fe</w:t>
            </w:r>
            <w:r w:rsidR="0095631F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2160" w:type="dxa"/>
          </w:tcPr>
          <w:p w14:paraId="6443C974" w14:textId="4D16C22E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7D.1</w:t>
            </w:r>
          </w:p>
          <w:p w14:paraId="4B51388E" w14:textId="7D24345A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7A.2</w:t>
            </w:r>
          </w:p>
          <w:p w14:paraId="793A3765" w14:textId="77777777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</w:p>
          <w:p w14:paraId="7AC5B396" w14:textId="77777777" w:rsidR="008A06F6" w:rsidRPr="0095631F" w:rsidRDefault="008A06F6" w:rsidP="003113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0D877735" w14:textId="040F6125" w:rsidR="008A06F6" w:rsidRPr="0095631F" w:rsidRDefault="004C71FA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340" w:type="dxa"/>
          </w:tcPr>
          <w:p w14:paraId="05165AF3" w14:textId="0AE9857C" w:rsidR="0037046E" w:rsidRPr="0095631F" w:rsidRDefault="0037046E" w:rsidP="0037046E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7D.1</w:t>
            </w:r>
          </w:p>
          <w:p w14:paraId="51E62593" w14:textId="3BB2A9A2" w:rsidR="00E8264C" w:rsidRPr="0095631F" w:rsidRDefault="00E8264C" w:rsidP="00E8264C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1D.1</w:t>
            </w:r>
          </w:p>
          <w:p w14:paraId="3D2425DE" w14:textId="50227F8C" w:rsidR="00E8264C" w:rsidRPr="0095631F" w:rsidRDefault="00E8264C" w:rsidP="0037046E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7A.1</w:t>
            </w:r>
          </w:p>
          <w:p w14:paraId="20F4ED85" w14:textId="77777777" w:rsidR="008A06F6" w:rsidRPr="0095631F" w:rsidRDefault="008A0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F48C2CF" w14:textId="4129A90E" w:rsidR="008A06F6" w:rsidRPr="0095631F" w:rsidRDefault="00E8264C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1.7</w:t>
            </w:r>
          </w:p>
        </w:tc>
      </w:tr>
      <w:tr w:rsidR="00E8264C" w:rsidRPr="0095631F" w14:paraId="083F6F4A" w14:textId="77777777" w:rsidTr="007C6AA6">
        <w:tc>
          <w:tcPr>
            <w:tcW w:w="895" w:type="dxa"/>
          </w:tcPr>
          <w:p w14:paraId="088697D8" w14:textId="77777777" w:rsidR="00E8264C" w:rsidRPr="0095631F" w:rsidRDefault="00E82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9A89CE3" w14:textId="70F95222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1D.1</w:t>
            </w:r>
          </w:p>
          <w:p w14:paraId="6682E506" w14:textId="27D0E2DB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2A.1</w:t>
            </w:r>
          </w:p>
          <w:p w14:paraId="6DA4EE2E" w14:textId="77777777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</w:p>
          <w:p w14:paraId="2E7BE813" w14:textId="77777777" w:rsidR="00E8264C" w:rsidRPr="0095631F" w:rsidRDefault="00E8264C" w:rsidP="003113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6282F9FE" w14:textId="56007610" w:rsidR="00E8264C" w:rsidRPr="0095631F" w:rsidRDefault="004C71FA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340" w:type="dxa"/>
          </w:tcPr>
          <w:p w14:paraId="17D89741" w14:textId="5683F394" w:rsidR="003E3872" w:rsidRPr="0095631F" w:rsidRDefault="003E3872" w:rsidP="003E3872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5B</w:t>
            </w:r>
          </w:p>
          <w:p w14:paraId="45658DA1" w14:textId="1F2446D0" w:rsidR="003E3872" w:rsidRPr="0095631F" w:rsidRDefault="003E3872" w:rsidP="003E3872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1B.1</w:t>
            </w:r>
          </w:p>
          <w:p w14:paraId="024111E9" w14:textId="4DBD6F6E" w:rsidR="00E8264C" w:rsidRPr="0095631F" w:rsidRDefault="003E3872" w:rsidP="003E3872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6A</w:t>
            </w:r>
          </w:p>
          <w:p w14:paraId="55BD5DFD" w14:textId="55C1AE1A" w:rsidR="003E3872" w:rsidRPr="0095631F" w:rsidRDefault="003E3872" w:rsidP="003E387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5CCB8F25" w14:textId="6818C378" w:rsidR="00E8264C" w:rsidRPr="0095631F" w:rsidRDefault="003E3872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1.6</w:t>
            </w:r>
          </w:p>
        </w:tc>
      </w:tr>
      <w:tr w:rsidR="003E3872" w:rsidRPr="0095631F" w14:paraId="483EE898" w14:textId="77777777" w:rsidTr="007C6AA6">
        <w:tc>
          <w:tcPr>
            <w:tcW w:w="895" w:type="dxa"/>
          </w:tcPr>
          <w:p w14:paraId="421E1F6B" w14:textId="77777777" w:rsidR="003E3872" w:rsidRPr="0095631F" w:rsidRDefault="003E3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503D72E" w14:textId="139BB2D2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1B.2</w:t>
            </w:r>
          </w:p>
          <w:p w14:paraId="0BD990DB" w14:textId="5727CBCC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2A.2</w:t>
            </w:r>
          </w:p>
          <w:p w14:paraId="18A824F7" w14:textId="77777777" w:rsidR="003E3872" w:rsidRPr="0095631F" w:rsidRDefault="003E3872" w:rsidP="003113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10" w:type="dxa"/>
          </w:tcPr>
          <w:p w14:paraId="059ECA16" w14:textId="3B6F66C6" w:rsidR="003E3872" w:rsidRPr="0095631F" w:rsidRDefault="004C71FA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340" w:type="dxa"/>
          </w:tcPr>
          <w:p w14:paraId="37BB63DE" w14:textId="77777777" w:rsidR="003E3872" w:rsidRPr="0095631F" w:rsidRDefault="003E3872" w:rsidP="0095631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2AF30621" w14:textId="5D827A98" w:rsidR="003E3872" w:rsidRPr="0095631F" w:rsidRDefault="003E3872">
            <w:pPr>
              <w:rPr>
                <w:rFonts w:ascii="Times New Roman" w:hAnsi="Times New Roman" w:cs="Times New Roman"/>
                <w:strike/>
              </w:rPr>
            </w:pPr>
          </w:p>
        </w:tc>
      </w:tr>
      <w:tr w:rsidR="004C71FA" w:rsidRPr="0095631F" w14:paraId="00FCEC5E" w14:textId="77777777" w:rsidTr="00A6470A">
        <w:trPr>
          <w:trHeight w:val="737"/>
        </w:trPr>
        <w:tc>
          <w:tcPr>
            <w:tcW w:w="895" w:type="dxa"/>
          </w:tcPr>
          <w:p w14:paraId="5CC04558" w14:textId="77777777" w:rsidR="004C71FA" w:rsidRPr="0095631F" w:rsidRDefault="004C71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C9B7A85" w14:textId="2CC24314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1B.2</w:t>
            </w:r>
          </w:p>
          <w:p w14:paraId="43B6D9DF" w14:textId="3394144F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r w:rsidRPr="0095631F">
              <w:rPr>
                <w:rFonts w:ascii="Times New Roman" w:hAnsi="Times New Roman" w:cs="Times New Roman"/>
                <w:color w:val="000000"/>
              </w:rPr>
              <w:t>QFeC-2A.1</w:t>
            </w:r>
          </w:p>
          <w:p w14:paraId="573118B5" w14:textId="77777777" w:rsidR="004C71FA" w:rsidRPr="0095631F" w:rsidRDefault="004C71FA" w:rsidP="004C71FA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610" w:type="dxa"/>
          </w:tcPr>
          <w:p w14:paraId="118DCC7F" w14:textId="5F89A45F" w:rsidR="004C71FA" w:rsidRPr="0095631F" w:rsidRDefault="00A6470A">
            <w:pPr>
              <w:rPr>
                <w:rFonts w:ascii="Times New Roman" w:hAnsi="Times New Roman" w:cs="Times New Roman"/>
              </w:rPr>
            </w:pPr>
            <w:r w:rsidRPr="0095631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340" w:type="dxa"/>
          </w:tcPr>
          <w:p w14:paraId="07EAD777" w14:textId="77777777" w:rsidR="004C71FA" w:rsidRPr="0095631F" w:rsidRDefault="004C71FA" w:rsidP="00220D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5758B3F7" w14:textId="77777777" w:rsidR="004C71FA" w:rsidRPr="0095631F" w:rsidRDefault="004C71FA">
            <w:pPr>
              <w:rPr>
                <w:rFonts w:ascii="Times New Roman" w:hAnsi="Times New Roman" w:cs="Times New Roman"/>
              </w:rPr>
            </w:pPr>
          </w:p>
        </w:tc>
      </w:tr>
    </w:tbl>
    <w:p w14:paraId="55271DC5" w14:textId="27E73512" w:rsidR="00950961" w:rsidRPr="0095631F" w:rsidRDefault="00950961" w:rsidP="007C7B4F">
      <w:pPr>
        <w:rPr>
          <w:rFonts w:ascii="Times New Roman" w:hAnsi="Times New Roman" w:cs="Times New Roman"/>
        </w:rPr>
      </w:pPr>
    </w:p>
    <w:sectPr w:rsidR="00950961" w:rsidRPr="00956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DMzNDY0MLQ0N7JQ0lEKTi0uzszPAykwrAUAriZVNywAAAA="/>
  </w:docVars>
  <w:rsids>
    <w:rsidRoot w:val="00507661"/>
    <w:rsid w:val="001039F8"/>
    <w:rsid w:val="00136F61"/>
    <w:rsid w:val="001D11DD"/>
    <w:rsid w:val="00204693"/>
    <w:rsid w:val="00220D46"/>
    <w:rsid w:val="002605CF"/>
    <w:rsid w:val="00273129"/>
    <w:rsid w:val="0031133F"/>
    <w:rsid w:val="00321299"/>
    <w:rsid w:val="0037046E"/>
    <w:rsid w:val="003D5B9B"/>
    <w:rsid w:val="003E3872"/>
    <w:rsid w:val="004409FE"/>
    <w:rsid w:val="00454927"/>
    <w:rsid w:val="00464312"/>
    <w:rsid w:val="004C71FA"/>
    <w:rsid w:val="00507661"/>
    <w:rsid w:val="005A3E68"/>
    <w:rsid w:val="00604E42"/>
    <w:rsid w:val="00625404"/>
    <w:rsid w:val="00695B84"/>
    <w:rsid w:val="006A5016"/>
    <w:rsid w:val="00747552"/>
    <w:rsid w:val="00757CFE"/>
    <w:rsid w:val="00773573"/>
    <w:rsid w:val="007A0E3B"/>
    <w:rsid w:val="007A264D"/>
    <w:rsid w:val="007A4C87"/>
    <w:rsid w:val="007C443B"/>
    <w:rsid w:val="007C6AA6"/>
    <w:rsid w:val="007C7B4F"/>
    <w:rsid w:val="00813C90"/>
    <w:rsid w:val="008A06F6"/>
    <w:rsid w:val="008A369C"/>
    <w:rsid w:val="008B2F74"/>
    <w:rsid w:val="00950961"/>
    <w:rsid w:val="0095631F"/>
    <w:rsid w:val="009A4BC4"/>
    <w:rsid w:val="009B0243"/>
    <w:rsid w:val="00A6470A"/>
    <w:rsid w:val="00AF63A0"/>
    <w:rsid w:val="00BB2FB3"/>
    <w:rsid w:val="00C1744E"/>
    <w:rsid w:val="00C6426E"/>
    <w:rsid w:val="00C91855"/>
    <w:rsid w:val="00CA4999"/>
    <w:rsid w:val="00DE4554"/>
    <w:rsid w:val="00E57684"/>
    <w:rsid w:val="00E8264C"/>
    <w:rsid w:val="00E8360C"/>
    <w:rsid w:val="00F01127"/>
    <w:rsid w:val="00FA3E1E"/>
    <w:rsid w:val="00FA4104"/>
    <w:rsid w:val="00FD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1D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abc</cp:lastModifiedBy>
  <cp:revision>56</cp:revision>
  <dcterms:created xsi:type="dcterms:W3CDTF">2021-03-21T02:58:00Z</dcterms:created>
  <dcterms:modified xsi:type="dcterms:W3CDTF">2021-04-03T06:59:00Z</dcterms:modified>
</cp:coreProperties>
</file>